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DA1E3" w14:textId="430B5B03" w:rsidR="006370A7" w:rsidRDefault="006370A7">
      <w:pPr>
        <w:rPr>
          <w:b/>
          <w:sz w:val="24"/>
          <w:szCs w:val="24"/>
        </w:rPr>
        <w:sectPr w:rsidR="006370A7" w:rsidSect="00547590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07FECB65" w14:textId="288D0094" w:rsidR="006566F0" w:rsidRDefault="006370A7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</w:t>
      </w:r>
      <w:r w:rsidR="00547590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: Ri</w:t>
      </w:r>
      <w:r w:rsidR="000A096D">
        <w:rPr>
          <w:b/>
          <w:sz w:val="24"/>
          <w:szCs w:val="24"/>
        </w:rPr>
        <w:t>sk of bias of all included controlled observational studies using the ROBINS-I scale</w:t>
      </w: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4"/>
        <w:gridCol w:w="1004"/>
        <w:gridCol w:w="1003"/>
        <w:gridCol w:w="1003"/>
        <w:gridCol w:w="1003"/>
        <w:gridCol w:w="1003"/>
        <w:gridCol w:w="1003"/>
        <w:gridCol w:w="1003"/>
        <w:gridCol w:w="1003"/>
      </w:tblGrid>
      <w:tr w:rsidR="006566F0" w14:paraId="53A99C34" w14:textId="77777777">
        <w:tc>
          <w:tcPr>
            <w:tcW w:w="10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A341" w14:textId="77777777" w:rsidR="006566F0" w:rsidRDefault="006566F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CCBF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1: Risk of bias due to confounding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A2E1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2: Bias in selection of participants into the study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36A3A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3: Bias in classification of interventions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306D0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4: Bias due to deviations from intended interventions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42E1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5: Bias due to missing data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9F6B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6: Bias in measurement of outcomes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983D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7: Bias in selection of the reported result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3E15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bias</w:t>
            </w:r>
          </w:p>
        </w:tc>
      </w:tr>
      <w:tr w:rsidR="006566F0" w14:paraId="249550C8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A54A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yah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ED60E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AA810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2431C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7338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19D4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AE28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1A1B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6FF8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750BFB30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8DCB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led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8AC2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01332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52B7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1B0F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F2F9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B1028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BC7A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6D87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0F93E17A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0611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rishanu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9848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EDCD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B89E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68D0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C45A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8879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6C0B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CE96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6A551BC9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3DC7D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ssarweh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901C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6651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D0305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B5A6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28621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6B33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60FA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A48A2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0006197E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7E68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mpinell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F2BFB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111E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825D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A0133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E706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FB4BE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BBC0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8392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07BB487D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C955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ak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A2F0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A1F4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0F06B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807F9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AC25D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47C5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35AF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5A08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05659329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88BC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iron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77E74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F0644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4280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C0506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9AB0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821D8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B4A26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7571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4B83412E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B320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nthu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B483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DD0E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E4EC5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4C849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6DE9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6CD0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C474E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4FF4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4039354D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8667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isen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0AF0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6EB9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9EAF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79BA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C6AF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FFF7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73BA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7AEC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76C8548F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EB47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rer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E563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DDF76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94DE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ECA8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C393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FBD83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2526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F270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6B20C312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60F42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tler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4307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45635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01977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D72C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9D48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AFF6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513B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34D7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535639FF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883B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con-Arevalo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31A1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DC1A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BB5F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1377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AF0C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3125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3D27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D51C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2FB04FDD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BC02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rth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7942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CC4D6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3289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F8E22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9B08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C6700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4AAE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D9BD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29DC63E0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4932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erman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DE5A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12BF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A1525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0ADB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63F9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18D1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3EAF6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DB0F0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64FC735D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0443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upper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76DD6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7D0C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1CD9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81B0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0BB5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011D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903A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0EE1E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34255B06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2B5F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in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A9B6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8380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B13C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62970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8CA4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5AF0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8B58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9AE6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086675DC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1BD5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96E8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166C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FBD1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650C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4F2C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3718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E6ED6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F874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6A33BC98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C4271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bbert</w:t>
            </w:r>
            <w:proofErr w:type="spellEnd"/>
            <w:r>
              <w:rPr>
                <w:sz w:val="20"/>
                <w:szCs w:val="20"/>
              </w:rPr>
              <w:t>-Roth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BFFE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558B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98B3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DDCC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B691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AF33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2563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3050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622FD879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D70D2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wdhury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F72C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2C9D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6ABA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4F2D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64BD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8A0D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E5BB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1B45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17E3E480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0919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phanie </w:t>
            </w:r>
            <w:r>
              <w:rPr>
                <w:sz w:val="20"/>
                <w:szCs w:val="20"/>
              </w:rPr>
              <w:lastRenderedPageBreak/>
              <w:t>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F375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9B48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F8F4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8C11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4FDA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2D4A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4788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F0FB4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0D5C9807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1CDF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binowich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6E01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05D2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35A5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FEABE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4A78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B1F3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A280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F39E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1561A738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100D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rpos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ADA3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2C8E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1F3A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C135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E149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8E2F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7C5B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B9E3B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739BC1D6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8CA9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zola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1B68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3926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33AEC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C5588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E1B7B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0BED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54DA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FF1C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5E68718F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8230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alich</w:t>
            </w:r>
            <w:proofErr w:type="spellEnd"/>
            <w:r>
              <w:rPr>
                <w:sz w:val="20"/>
                <w:szCs w:val="20"/>
              </w:rPr>
              <w:t xml:space="preserve">  et al.</w:t>
            </w:r>
            <w:proofErr w:type="gramEnd"/>
            <w:r>
              <w:rPr>
                <w:sz w:val="20"/>
                <w:szCs w:val="20"/>
              </w:rPr>
              <w:t xml:space="preserve"> (Dose 1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14C02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C4E4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3663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5FC5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E68B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385B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DFD3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8469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3D2CAE8E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9540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alich</w:t>
            </w:r>
            <w:proofErr w:type="spellEnd"/>
            <w:r>
              <w:rPr>
                <w:sz w:val="20"/>
                <w:szCs w:val="20"/>
              </w:rPr>
              <w:t xml:space="preserve">  et al.</w:t>
            </w:r>
            <w:proofErr w:type="gramEnd"/>
            <w:r>
              <w:rPr>
                <w:sz w:val="20"/>
                <w:szCs w:val="20"/>
              </w:rPr>
              <w:t xml:space="preserve"> (Dose 2)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9DC5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71E9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C918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763E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12EF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2EE6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1B6B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DC8D7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0211EB6A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155A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rinak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EC55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6BD3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6539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22C9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64B9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DCCE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B4C0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FAD2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3A69474C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0F0D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ele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5205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649B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7C5A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C68A6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7AEF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BFF9A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9067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9965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52D7A743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0F13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kim-Raz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2DD8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9DC0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8C1EF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DAD5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FF63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56F6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1E961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0862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4451A063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38A36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vriatopoulou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1C67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79C7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A8E3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7FDAE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CDB5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70D7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B7F7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6DDA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166B49B4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2DE9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shen-Lago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A12A0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6481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97F29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41939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71B4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E91C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DBDD4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5DAE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6AFE3767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F72EF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zarfat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0C85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3787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06D0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73878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3F62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800E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76E9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B6F0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3E02C6C6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0538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d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B1CF5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C204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E742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A861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D5C66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8C09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1ED7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EABD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2D980358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05CF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zmirly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C458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524C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128C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7555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25AD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3378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61EF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DE8C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249A4708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513C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hil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44D6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9296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7145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4FE7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3DEE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BD19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436C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5DDC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3BE31F7F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A3BDA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lard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0391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A02E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DA3C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0863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A016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24142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25BFD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D39E8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099E7E9A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C170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eiros-Ribeiro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CB48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7378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8FEC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2B12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3A42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FD245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8E67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E458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462201CE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B87A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asimhan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3FE3D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5791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33F1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87075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F123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9CBE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0183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CB6E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1EA48AA1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C0AB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ry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4B26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CE6A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8A126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FC83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0A99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5F36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E6593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9FE7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265FB077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7032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hidi-</w:t>
            </w:r>
            <w:proofErr w:type="spellStart"/>
            <w:r>
              <w:rPr>
                <w:sz w:val="20"/>
                <w:szCs w:val="20"/>
              </w:rPr>
              <w:t>Alavijeh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0BFA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4D391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5253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06F2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58F1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FA10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249E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B4A5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6566F0" w14:paraId="5BE002BE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19C4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euken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D5EC0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CB6E0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9CF7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849B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1C522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46B49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E4C9B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1BC84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1A611558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62BE3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ramm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E6D6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8866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9D44C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23324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0A32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FD60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3841F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0531B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 w:rsidR="006566F0" w14:paraId="3D4761C9" w14:textId="77777777"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C7EF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mpf et al.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0048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A825D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80307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8E3D6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9366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7CC1A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DE95E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EB8E0" w14:textId="77777777" w:rsidR="006566F0" w:rsidRDefault="000A096D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</w:tbl>
    <w:p w14:paraId="767F31F6" w14:textId="77777777" w:rsidR="006566F0" w:rsidRDefault="000A096D">
      <w:pPr>
        <w:spacing w:after="160" w:line="256" w:lineRule="auto"/>
        <w:rPr>
          <w:sz w:val="20"/>
          <w:szCs w:val="20"/>
        </w:rPr>
      </w:pPr>
      <w:r>
        <w:rPr>
          <w:sz w:val="20"/>
          <w:szCs w:val="20"/>
        </w:rPr>
        <w:t>L: Low risk of bias; M: Moderate risk of bias</w:t>
      </w:r>
    </w:p>
    <w:p w14:paraId="08AC9153" w14:textId="77777777" w:rsidR="006566F0" w:rsidRDefault="006566F0">
      <w:pPr>
        <w:rPr>
          <w:b/>
          <w:sz w:val="24"/>
          <w:szCs w:val="24"/>
        </w:rPr>
      </w:pPr>
    </w:p>
    <w:p w14:paraId="5F4FC071" w14:textId="77777777" w:rsidR="006566F0" w:rsidRDefault="000A096D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3: Mixed effects meta-regression of </w:t>
      </w:r>
      <w:proofErr w:type="gramStart"/>
      <w:r>
        <w:rPr>
          <w:b/>
          <w:sz w:val="24"/>
          <w:szCs w:val="24"/>
        </w:rPr>
        <w:t>log(</w:t>
      </w:r>
      <w:proofErr w:type="gramEnd"/>
      <w:r>
        <w:rPr>
          <w:b/>
          <w:sz w:val="24"/>
          <w:szCs w:val="24"/>
        </w:rPr>
        <w:t>HRs) against potential effect moderators (continuous and categorical study-level characteristics) for the longitudinal association of cancer status with seroconversion proportion after first dose of COVID-19 vaccine</w:t>
      </w:r>
    </w:p>
    <w:tbl>
      <w:tblPr>
        <w:tblStyle w:val="a0"/>
        <w:tblW w:w="97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050"/>
        <w:gridCol w:w="975"/>
        <w:gridCol w:w="1050"/>
        <w:gridCol w:w="1065"/>
        <w:gridCol w:w="1050"/>
        <w:gridCol w:w="960"/>
        <w:gridCol w:w="1890"/>
      </w:tblGrid>
      <w:tr w:rsidR="006566F0" w14:paraId="29C5E502" w14:textId="77777777">
        <w:trPr>
          <w:trHeight w:val="135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9E1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DFE6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ta‡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6AF2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B16F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Z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E243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16C2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 Lowe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D1F8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 Upper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C122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  <w:r>
              <w:rPr>
                <w:b/>
                <w:sz w:val="24"/>
                <w:szCs w:val="24"/>
              </w:rPr>
              <w:t xml:space="preserve"> (% residual heterogeneity)</w:t>
            </w:r>
          </w:p>
        </w:tc>
      </w:tr>
      <w:tr w:rsidR="006566F0" w14:paraId="48A337E4" w14:textId="77777777">
        <w:trPr>
          <w:trHeight w:val="48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454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ag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1C6E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86D6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C7F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968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DD0C" w14:textId="77777777" w:rsidR="006566F0" w:rsidRDefault="000A096D">
            <w:pPr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0.0030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BD2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1F9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B41A" w14:textId="77777777" w:rsidR="006566F0" w:rsidRDefault="000A096D">
            <w:pPr>
              <w:rPr>
                <w:sz w:val="24"/>
                <w:szCs w:val="24"/>
              </w:rPr>
            </w:pPr>
            <w:r>
              <w:t>73.6894%</w:t>
            </w:r>
          </w:p>
        </w:tc>
      </w:tr>
      <w:tr w:rsidR="006566F0" w14:paraId="43B98E0F" w14:textId="77777777">
        <w:trPr>
          <w:trHeight w:val="48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3F5A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ccine typ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E62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8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1BC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7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D6C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3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1AD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34D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5B4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1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67BE" w14:textId="77777777" w:rsidR="006566F0" w:rsidRDefault="000A096D">
            <w:pPr>
              <w:rPr>
                <w:sz w:val="24"/>
                <w:szCs w:val="24"/>
              </w:rPr>
            </w:pPr>
            <w:r>
              <w:t>83.4540%</w:t>
            </w:r>
          </w:p>
        </w:tc>
      </w:tr>
      <w:tr w:rsidR="006566F0" w14:paraId="6E02AA59" w14:textId="77777777">
        <w:trPr>
          <w:trHeight w:val="48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AB7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BINS-I of modera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E22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9B78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8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7DB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3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484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7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404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2FE9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F166" w14:textId="77777777" w:rsidR="006566F0" w:rsidRDefault="000A096D">
            <w:pPr>
              <w:rPr>
                <w:sz w:val="24"/>
                <w:szCs w:val="24"/>
              </w:rPr>
            </w:pPr>
            <w:r>
              <w:t>88.2460%</w:t>
            </w:r>
          </w:p>
        </w:tc>
      </w:tr>
      <w:tr w:rsidR="006566F0" w14:paraId="5171D0E6" w14:textId="77777777">
        <w:trPr>
          <w:trHeight w:val="48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DFF6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point of 2-4 week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1CC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5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642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9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FAA3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38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0AD2" w14:textId="77777777" w:rsidR="006566F0" w:rsidRDefault="000A096D">
            <w:pPr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0.0415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0A62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384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E99D" w14:textId="77777777" w:rsidR="006566F0" w:rsidRDefault="000A096D">
            <w:pPr>
              <w:rPr>
                <w:sz w:val="24"/>
                <w:szCs w:val="24"/>
              </w:rPr>
            </w:pPr>
            <w:r>
              <w:t>82.0388%</w:t>
            </w:r>
          </w:p>
        </w:tc>
      </w:tr>
      <w:tr w:rsidR="006566F0" w14:paraId="2C5B190D" w14:textId="77777777">
        <w:trPr>
          <w:trHeight w:val="485"/>
        </w:trPr>
        <w:tc>
          <w:tcPr>
            <w:tcW w:w="973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EF7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nd of serology kit</w:t>
            </w:r>
          </w:p>
        </w:tc>
      </w:tr>
      <w:tr w:rsidR="006566F0" w14:paraId="0620A829" w14:textId="77777777"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D99F" w14:textId="77777777" w:rsidR="006566F0" w:rsidRDefault="000A096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enScript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70B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4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11E8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5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EDE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738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384C" w14:textId="77777777" w:rsidR="006566F0" w:rsidRDefault="000A096D">
            <w:pPr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&lt;0.0001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92F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F52B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799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24C6" w14:textId="77777777" w:rsidR="006566F0" w:rsidRDefault="000A096D">
            <w:pPr>
              <w:rPr>
                <w:sz w:val="24"/>
                <w:szCs w:val="24"/>
              </w:rPr>
            </w:pPr>
            <w:r>
              <w:t>0.0000%</w:t>
            </w:r>
          </w:p>
        </w:tc>
      </w:tr>
      <w:tr w:rsidR="006566F0" w14:paraId="3866BD26" w14:textId="77777777"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D36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ch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248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07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4B6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A26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39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2A6B" w14:textId="77777777" w:rsidR="006566F0" w:rsidRDefault="000A096D">
            <w:pPr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&lt;0.0001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3A2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46C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763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0A80" w14:textId="77777777" w:rsidR="006566F0" w:rsidRDefault="006566F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566F0" w14:paraId="532558BD" w14:textId="77777777">
        <w:trPr>
          <w:trHeight w:val="485"/>
        </w:trPr>
        <w:tc>
          <w:tcPr>
            <w:tcW w:w="973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1CD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ries</w:t>
            </w:r>
          </w:p>
        </w:tc>
      </w:tr>
      <w:tr w:rsidR="006566F0" w14:paraId="020BF190" w14:textId="77777777">
        <w:trPr>
          <w:trHeight w:val="42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2A3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e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8A5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3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251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C18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68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8B3D" w14:textId="77777777" w:rsidR="006566F0" w:rsidRDefault="000A096D">
            <w:pPr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0.0071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9C6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8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A47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447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0210" w14:textId="77777777" w:rsidR="006566F0" w:rsidRDefault="000A096D">
            <w:pPr>
              <w:rPr>
                <w:sz w:val="24"/>
                <w:szCs w:val="24"/>
              </w:rPr>
            </w:pPr>
            <w:r>
              <w:t>71.5583%</w:t>
            </w:r>
          </w:p>
        </w:tc>
      </w:tr>
      <w:tr w:rsidR="006566F0" w14:paraId="77093E07" w14:textId="77777777">
        <w:trPr>
          <w:trHeight w:val="44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DB4F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rae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2FC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9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D4F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ED7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07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7B4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F6D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4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577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96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98F8" w14:textId="77777777" w:rsidR="006566F0" w:rsidRDefault="006566F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566F0" w14:paraId="08E5379D" w14:textId="77777777">
        <w:trPr>
          <w:trHeight w:val="44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8DE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K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A39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14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A4B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C7E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706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E70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C5A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9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448A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56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C061" w14:textId="77777777" w:rsidR="006566F0" w:rsidRDefault="006566F0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14:paraId="5C932493" w14:textId="77777777" w:rsidR="006566F0" w:rsidRDefault="000A096D">
      <w:pPr>
        <w:rPr>
          <w:sz w:val="24"/>
          <w:szCs w:val="24"/>
        </w:rPr>
      </w:pPr>
      <w:r>
        <w:rPr>
          <w:sz w:val="24"/>
          <w:szCs w:val="24"/>
        </w:rPr>
        <w:t xml:space="preserve">Abbreviations: HR, hazard ratio; ROBINS-I, Risk </w:t>
      </w:r>
      <w:proofErr w:type="gramStart"/>
      <w:r>
        <w:rPr>
          <w:sz w:val="24"/>
          <w:szCs w:val="24"/>
        </w:rPr>
        <w:t>Of</w:t>
      </w:r>
      <w:proofErr w:type="gramEnd"/>
      <w:r>
        <w:rPr>
          <w:sz w:val="24"/>
          <w:szCs w:val="24"/>
        </w:rPr>
        <w:t xml:space="preserve"> Bias In Non-randomized Studies of Interventions; CI, confidence interval</w:t>
      </w:r>
    </w:p>
    <w:p w14:paraId="13EF117E" w14:textId="77777777" w:rsidR="006566F0" w:rsidRDefault="000A096D">
      <w:pPr>
        <w:rPr>
          <w:sz w:val="24"/>
          <w:szCs w:val="24"/>
        </w:rPr>
      </w:pPr>
      <w:r>
        <w:rPr>
          <w:sz w:val="24"/>
          <w:szCs w:val="24"/>
        </w:rPr>
        <w:t xml:space="preserve">‡ Estimated factor by which the </w:t>
      </w:r>
      <w:proofErr w:type="gramStart"/>
      <w:r>
        <w:rPr>
          <w:sz w:val="24"/>
          <w:szCs w:val="24"/>
        </w:rPr>
        <w:t>log(</w:t>
      </w:r>
      <w:proofErr w:type="gramEnd"/>
      <w:r>
        <w:rPr>
          <w:sz w:val="24"/>
          <w:szCs w:val="24"/>
        </w:rPr>
        <w:t>HR) changes per unit increase in a continuous variable or in comparison with the reference group for a categorical variable. 95% CIs are also presented in log scale.</w:t>
      </w:r>
    </w:p>
    <w:p w14:paraId="557ECC70" w14:textId="77777777" w:rsidR="006566F0" w:rsidRDefault="006566F0">
      <w:pPr>
        <w:rPr>
          <w:sz w:val="24"/>
          <w:szCs w:val="24"/>
        </w:rPr>
      </w:pPr>
    </w:p>
    <w:p w14:paraId="7C75D155" w14:textId="77777777" w:rsidR="006566F0" w:rsidRDefault="000A096D">
      <w:pPr>
        <w:rPr>
          <w:b/>
          <w:sz w:val="24"/>
          <w:szCs w:val="24"/>
        </w:rPr>
      </w:pPr>
      <w:r>
        <w:br w:type="page"/>
      </w:r>
    </w:p>
    <w:p w14:paraId="4EEC9241" w14:textId="77777777" w:rsidR="006566F0" w:rsidRDefault="000A096D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4: Meta-analyses of seroconversion incidence and risk ratio of seroconversion compared to immunocompetent individuals after the first dose of COVID-19 vaccine in subgroups, stratified by categorical study-level characteristics </w:t>
      </w:r>
    </w:p>
    <w:tbl>
      <w:tblPr>
        <w:tblStyle w:val="a1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110"/>
        <w:gridCol w:w="1125"/>
        <w:gridCol w:w="720"/>
        <w:gridCol w:w="1050"/>
        <w:gridCol w:w="1095"/>
        <w:gridCol w:w="1830"/>
        <w:gridCol w:w="1050"/>
      </w:tblGrid>
      <w:tr w:rsidR="006566F0" w14:paraId="549A65B4" w14:textId="77777777">
        <w:trPr>
          <w:trHeight w:val="48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A28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400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EF00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roconversion incidence</w:t>
            </w:r>
          </w:p>
        </w:tc>
        <w:tc>
          <w:tcPr>
            <w:tcW w:w="39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6BF6C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isk ratio of seroconversion</w:t>
            </w:r>
          </w:p>
        </w:tc>
      </w:tr>
      <w:tr w:rsidR="006566F0" w14:paraId="7BBD949C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919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94616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ies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8EBE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cidence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ACD8" w14:textId="77777777" w:rsidR="006566F0" w:rsidRDefault="000A096D">
            <w:pPr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5BF8C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ie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4496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0975" w14:textId="77777777" w:rsidR="006566F0" w:rsidRDefault="000A096D">
            <w:pPr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566F0" w14:paraId="5062D94F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B0CF9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veral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D804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EDA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 (0.11-0.3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034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2AD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393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 (0.02-0.0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30D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%</w:t>
            </w:r>
          </w:p>
        </w:tc>
      </w:tr>
      <w:tr w:rsidR="006566F0" w14:paraId="1F636A45" w14:textId="77777777">
        <w:trPr>
          <w:trHeight w:val="48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9BDD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pulation</w:t>
            </w:r>
          </w:p>
        </w:tc>
      </w:tr>
      <w:tr w:rsidR="006566F0" w14:paraId="327235F9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8BA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03B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8E5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 (0.22-0.4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CFF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C09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6CB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 (0.05-0.1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C003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%</w:t>
            </w:r>
          </w:p>
        </w:tc>
      </w:tr>
      <w:tr w:rsidR="006566F0" w14:paraId="3B1E0D67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571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gan transplan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1F73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391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4-0.0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1D5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561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189A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 (0.00-0.0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98F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%</w:t>
            </w:r>
          </w:p>
        </w:tc>
      </w:tr>
      <w:tr w:rsidR="006566F0" w14:paraId="52FE84A6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01D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I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306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5915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 (0.06-0.7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F5BF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883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5C8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 (0.07-0.6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AFF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%</w:t>
            </w:r>
          </w:p>
        </w:tc>
      </w:tr>
      <w:tr w:rsidR="006566F0" w14:paraId="2FB5CFE6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C00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943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174C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 (0.79-0.9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6AC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%</w:t>
            </w:r>
          </w:p>
        </w:tc>
        <w:tc>
          <w:tcPr>
            <w:tcW w:w="397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6F1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</w:tr>
      <w:tr w:rsidR="006566F0" w14:paraId="211031F0" w14:textId="77777777">
        <w:trPr>
          <w:trHeight w:val="102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7ED9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bgroup analysis of cancer patients</w:t>
            </w:r>
          </w:p>
        </w:tc>
      </w:tr>
      <w:tr w:rsidR="006566F0" w14:paraId="7BD87AAD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7545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78A92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ies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C6D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cidence (95% CI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85B6F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566F0" w14:paraId="536AD30E" w14:textId="77777777">
        <w:trPr>
          <w:trHeight w:val="48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3862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and of serology kit (Cancer)</w:t>
            </w:r>
          </w:p>
        </w:tc>
      </w:tr>
      <w:tr w:rsidR="006566F0" w14:paraId="33F97895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968E" w14:textId="77777777" w:rsidR="006566F0" w:rsidRDefault="000A096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GenScript</w:t>
            </w:r>
            <w:proofErr w:type="spellEnd"/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909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AC3E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 (0.14-0.29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94C1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%</w:t>
            </w:r>
          </w:p>
        </w:tc>
      </w:tr>
      <w:tr w:rsidR="006566F0" w14:paraId="430D4401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BEA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che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D97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8B4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 (0.19-0.29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2592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566F0" w14:paraId="0F9B6213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6BEC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bott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14E5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6C05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 (0.48-0.64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6D1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</w:tr>
      <w:tr w:rsidR="006566F0" w14:paraId="54678E78" w14:textId="77777777">
        <w:trPr>
          <w:trHeight w:val="48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2328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ccine type (Cancer)</w:t>
            </w:r>
          </w:p>
        </w:tc>
      </w:tr>
      <w:tr w:rsidR="006566F0" w14:paraId="3B4C5114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82B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NA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4AC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E7E0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 (0.21-0.46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7BD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%</w:t>
            </w:r>
          </w:p>
        </w:tc>
      </w:tr>
      <w:tr w:rsidR="006566F0" w14:paraId="7B3419B9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36A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activated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262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0519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 (0.19-0.29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285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566F0" w14:paraId="5F5B3110" w14:textId="77777777">
        <w:trPr>
          <w:trHeight w:val="48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D947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ry (Cancer)</w:t>
            </w:r>
          </w:p>
        </w:tc>
      </w:tr>
      <w:tr w:rsidR="006566F0" w14:paraId="4EBD56F8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1C7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K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B90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E0DE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 (0.20-0.49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0DA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%</w:t>
            </w:r>
          </w:p>
        </w:tc>
      </w:tr>
      <w:tr w:rsidR="006566F0" w14:paraId="3BE34CCE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54D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ece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9EE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00F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 (0.14-0.29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305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%</w:t>
            </w:r>
          </w:p>
        </w:tc>
      </w:tr>
      <w:tr w:rsidR="006566F0" w14:paraId="5E0CC1A4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5FB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nce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CF8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8FA2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 (0.45-0.64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D18C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566F0" w14:paraId="2BFFCBB9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9CA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rael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7D1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BD52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 (0.20-0.39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A8F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0F37307B" w14:textId="77777777" w:rsidR="006566F0" w:rsidRDefault="000A096D">
      <w:pPr>
        <w:rPr>
          <w:b/>
          <w:sz w:val="24"/>
          <w:szCs w:val="24"/>
        </w:rPr>
      </w:pPr>
      <w:r>
        <w:br w:type="page"/>
      </w:r>
    </w:p>
    <w:p w14:paraId="534BA1F8" w14:textId="77777777" w:rsidR="006566F0" w:rsidRDefault="000A096D">
      <w:pPr>
        <w:rPr>
          <w:b/>
        </w:rPr>
      </w:pPr>
      <w:r>
        <w:rPr>
          <w:b/>
        </w:rPr>
        <w:lastRenderedPageBreak/>
        <w:t>Supplementary figure 1: Funnel plot with trim-and-fill imputation of potentially missing studies after first dose in cancer patients</w:t>
      </w:r>
    </w:p>
    <w:p w14:paraId="17918548" w14:textId="77777777" w:rsidR="006566F0" w:rsidRDefault="000A096D">
      <w:pPr>
        <w:rPr>
          <w:b/>
        </w:rPr>
      </w:pPr>
      <w:r>
        <w:rPr>
          <w:noProof/>
        </w:rPr>
        <w:drawing>
          <wp:inline distT="114300" distB="114300" distL="114300" distR="114300" wp14:anchorId="2BEFAE8C" wp14:editId="2508060E">
            <wp:extent cx="5731200" cy="39497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94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B2DAFF" w14:textId="77777777" w:rsidR="006566F0" w:rsidRDefault="000A096D">
      <w:r>
        <w:rPr>
          <w:b/>
        </w:rPr>
        <w:t>Trim-and-fill sensitivity analysis</w:t>
      </w:r>
    </w:p>
    <w:p w14:paraId="1C883930" w14:textId="77777777" w:rsidR="006566F0" w:rsidRDefault="006566F0"/>
    <w:p w14:paraId="3106A408" w14:textId="77777777" w:rsidR="006566F0" w:rsidRDefault="000A096D">
      <w:r>
        <w:t>Number of studies combined: k = 8 (with 0 added studies)</w:t>
      </w:r>
    </w:p>
    <w:p w14:paraId="66CF8638" w14:textId="77777777" w:rsidR="006566F0" w:rsidRDefault="006566F0"/>
    <w:p w14:paraId="425CFED7" w14:textId="77777777" w:rsidR="006566F0" w:rsidRDefault="000A096D">
      <w:r>
        <w:t xml:space="preserve">Using random effects model </w:t>
      </w:r>
    </w:p>
    <w:p w14:paraId="04A9588C" w14:textId="77777777" w:rsidR="006566F0" w:rsidRDefault="000A096D">
      <w:r>
        <w:t>Proportion: 0.3142</w:t>
      </w:r>
    </w:p>
    <w:p w14:paraId="6FB6AF8C" w14:textId="77777777" w:rsidR="006566F0" w:rsidRDefault="000A096D">
      <w:r>
        <w:t>95%-CI: 0.2201; 0.4267</w:t>
      </w:r>
    </w:p>
    <w:p w14:paraId="4E799302" w14:textId="77777777" w:rsidR="006566F0" w:rsidRDefault="006566F0"/>
    <w:p w14:paraId="29098507" w14:textId="77777777" w:rsidR="006566F0" w:rsidRDefault="000A096D">
      <w:r>
        <w:t>Quantifying heterogeneity:</w:t>
      </w:r>
    </w:p>
    <w:p w14:paraId="6D411417" w14:textId="77777777" w:rsidR="006566F0" w:rsidRDefault="000A096D">
      <w:r>
        <w:t>tau^2 = 0.4106; tau = 0.6408; I^2 = 87.9% [78.4%; 93.2%]; H = 2.88 [2.15; 3.84]</w:t>
      </w:r>
    </w:p>
    <w:p w14:paraId="74AC992F" w14:textId="77777777" w:rsidR="006566F0" w:rsidRDefault="006566F0"/>
    <w:p w14:paraId="1C7D9065" w14:textId="77777777" w:rsidR="006566F0" w:rsidRDefault="000A096D">
      <w:r>
        <w:t>Test of heterogeneity:</w:t>
      </w:r>
    </w:p>
    <w:p w14:paraId="181930F6" w14:textId="77777777" w:rsidR="006566F0" w:rsidRDefault="000A096D">
      <w:r>
        <w:t>Q: 57.86</w:t>
      </w:r>
    </w:p>
    <w:p w14:paraId="1977FEAC" w14:textId="77777777" w:rsidR="006566F0" w:rsidRDefault="000A096D">
      <w:proofErr w:type="spellStart"/>
      <w:r>
        <w:t>d.f.</w:t>
      </w:r>
      <w:proofErr w:type="spellEnd"/>
      <w:r>
        <w:t>: 7</w:t>
      </w:r>
    </w:p>
    <w:p w14:paraId="2B71D3E5" w14:textId="77777777" w:rsidR="006566F0" w:rsidRDefault="000A096D">
      <w:r>
        <w:t>P-value &lt; 0.0001</w:t>
      </w:r>
    </w:p>
    <w:p w14:paraId="48DAAFA3" w14:textId="77777777" w:rsidR="006566F0" w:rsidRDefault="006566F0"/>
    <w:p w14:paraId="0890E9F1" w14:textId="77777777" w:rsidR="006566F0" w:rsidRDefault="000A096D">
      <w:r>
        <w:rPr>
          <w:b/>
        </w:rPr>
        <w:t>Egger’s test for publication bias</w:t>
      </w:r>
    </w:p>
    <w:p w14:paraId="3A6B8157" w14:textId="77777777" w:rsidR="006566F0" w:rsidRDefault="006566F0"/>
    <w:p w14:paraId="494DC8B0" w14:textId="77777777" w:rsidR="006566F0" w:rsidRDefault="000A096D">
      <w:r>
        <w:t>p-value = 0.9626</w:t>
      </w:r>
    </w:p>
    <w:p w14:paraId="4818D8DC" w14:textId="77777777" w:rsidR="006566F0" w:rsidRDefault="006566F0"/>
    <w:p w14:paraId="7C44505A" w14:textId="77777777" w:rsidR="006566F0" w:rsidRDefault="006566F0">
      <w:pPr>
        <w:rPr>
          <w:b/>
          <w:sz w:val="24"/>
          <w:szCs w:val="24"/>
        </w:rPr>
      </w:pPr>
    </w:p>
    <w:p w14:paraId="63CB8421" w14:textId="77777777" w:rsidR="006566F0" w:rsidRDefault="006566F0">
      <w:pPr>
        <w:rPr>
          <w:b/>
          <w:sz w:val="24"/>
          <w:szCs w:val="24"/>
        </w:rPr>
      </w:pPr>
    </w:p>
    <w:p w14:paraId="1198D483" w14:textId="77777777" w:rsidR="006566F0" w:rsidRDefault="000A096D">
      <w:pPr>
        <w:rPr>
          <w:b/>
          <w:sz w:val="24"/>
          <w:szCs w:val="24"/>
        </w:rPr>
      </w:pPr>
      <w:r>
        <w:br w:type="page"/>
      </w:r>
    </w:p>
    <w:p w14:paraId="2F1D55FF" w14:textId="77777777" w:rsidR="006566F0" w:rsidRDefault="000A096D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5: Mixed effects meta-regression of </w:t>
      </w:r>
      <w:proofErr w:type="gramStart"/>
      <w:r>
        <w:rPr>
          <w:b/>
          <w:sz w:val="24"/>
          <w:szCs w:val="24"/>
        </w:rPr>
        <w:t>log(</w:t>
      </w:r>
      <w:proofErr w:type="gramEnd"/>
      <w:r>
        <w:rPr>
          <w:b/>
          <w:sz w:val="24"/>
          <w:szCs w:val="24"/>
        </w:rPr>
        <w:t>HRs) against potential effect moderators (continuous and categorical study-level characteristics) for the longitudinal association of cancer status with seroconversion proportion after second dose of COVID-19 vaccine</w:t>
      </w:r>
    </w:p>
    <w:tbl>
      <w:tblPr>
        <w:tblStyle w:val="a2"/>
        <w:tblW w:w="97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050"/>
        <w:gridCol w:w="975"/>
        <w:gridCol w:w="1050"/>
        <w:gridCol w:w="1065"/>
        <w:gridCol w:w="1050"/>
        <w:gridCol w:w="960"/>
        <w:gridCol w:w="1890"/>
      </w:tblGrid>
      <w:tr w:rsidR="006566F0" w14:paraId="479C2A7D" w14:textId="77777777">
        <w:trPr>
          <w:trHeight w:val="135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D82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12B5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ta‡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689E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5E73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Z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2E94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0C493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 Lower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08F5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 Upper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5267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  <w:r>
              <w:rPr>
                <w:b/>
                <w:sz w:val="24"/>
                <w:szCs w:val="24"/>
              </w:rPr>
              <w:t xml:space="preserve"> (% residual heterogeneity)</w:t>
            </w:r>
          </w:p>
        </w:tc>
      </w:tr>
      <w:tr w:rsidR="006566F0" w14:paraId="34105E1F" w14:textId="77777777">
        <w:trPr>
          <w:trHeight w:val="48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CB8F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ag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1818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 -0.12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472E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 0.13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904C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 -0.92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6C41" w14:textId="77777777" w:rsidR="006566F0" w:rsidRDefault="000A096D">
            <w:pPr>
              <w:rPr>
                <w:sz w:val="24"/>
                <w:szCs w:val="24"/>
              </w:rPr>
            </w:pPr>
            <w:r>
              <w:t>0.357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DFBD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 -0.377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9459B" w14:textId="77777777" w:rsidR="006566F0" w:rsidRDefault="000A096D">
            <w:pPr>
              <w:rPr>
                <w:sz w:val="24"/>
                <w:szCs w:val="24"/>
              </w:rPr>
            </w:pPr>
            <w:r>
              <w:t>0.13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00D05" w14:textId="77777777" w:rsidR="006566F0" w:rsidRDefault="000A096D">
            <w:r>
              <w:t>91.6355%</w:t>
            </w:r>
          </w:p>
        </w:tc>
      </w:tr>
      <w:tr w:rsidR="006566F0" w14:paraId="22EC05A0" w14:textId="77777777">
        <w:trPr>
          <w:trHeight w:val="48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94E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ccine typ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C40E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 0.6993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080F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1.0508 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D90E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0.6655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AB02" w14:textId="77777777" w:rsidR="006566F0" w:rsidRDefault="000A096D">
            <w:pPr>
              <w:rPr>
                <w:sz w:val="24"/>
                <w:szCs w:val="24"/>
              </w:rPr>
            </w:pPr>
            <w:r>
              <w:t>0.505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B12B0" w14:textId="77777777" w:rsidR="006566F0" w:rsidRDefault="000A096D">
            <w:pPr>
              <w:rPr>
                <w:sz w:val="24"/>
                <w:szCs w:val="24"/>
              </w:rPr>
            </w:pPr>
            <w:r>
              <w:t>-1.3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D529" w14:textId="77777777" w:rsidR="006566F0" w:rsidRDefault="000A096D">
            <w:pPr>
              <w:rPr>
                <w:sz w:val="24"/>
                <w:szCs w:val="24"/>
              </w:rPr>
            </w:pPr>
            <w:r>
              <w:t>2.75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5D0A" w14:textId="77777777" w:rsidR="006566F0" w:rsidRDefault="000A096D">
            <w:r>
              <w:t xml:space="preserve"> 93.3685%</w:t>
            </w:r>
          </w:p>
        </w:tc>
      </w:tr>
      <w:tr w:rsidR="006566F0" w14:paraId="49477EB9" w14:textId="77777777">
        <w:trPr>
          <w:trHeight w:val="48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09F6B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ROBINS-I of modera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B2F9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 xml:space="preserve"> -0.9697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D1E7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 xml:space="preserve">0.6974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73D6C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 xml:space="preserve">-1.3905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1C0B" w14:textId="77777777" w:rsidR="006566F0" w:rsidRDefault="000A096D">
            <w:pPr>
              <w:rPr>
                <w:b/>
                <w:i/>
                <w:color w:val="FF0000"/>
                <w:sz w:val="24"/>
                <w:szCs w:val="24"/>
              </w:rPr>
            </w:pPr>
            <w:r>
              <w:t>0.164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BA99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>-2.3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48F0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 xml:space="preserve">0.3972 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F25C" w14:textId="77777777" w:rsidR="006566F0" w:rsidRDefault="000A096D">
            <w:r>
              <w:t>87.8956%</w:t>
            </w:r>
          </w:p>
        </w:tc>
      </w:tr>
      <w:tr w:rsidR="006566F0" w14:paraId="3483E1FA" w14:textId="77777777">
        <w:trPr>
          <w:trHeight w:val="48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56E1A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Timepoint of 2-4 week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DAEB1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 xml:space="preserve">1.0549 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8E93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>0.68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161D0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 xml:space="preserve">1.5403 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3C2E" w14:textId="77777777" w:rsidR="006566F0" w:rsidRDefault="000A096D">
            <w:pPr>
              <w:rPr>
                <w:b/>
                <w:i/>
                <w:color w:val="FF0000"/>
                <w:sz w:val="24"/>
                <w:szCs w:val="24"/>
              </w:rPr>
            </w:pPr>
            <w:r>
              <w:t xml:space="preserve">0.1235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A5D2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 xml:space="preserve">-0.287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65D1" w14:textId="77777777" w:rsidR="006566F0" w:rsidRDefault="000A096D">
            <w:pPr>
              <w:rPr>
                <w:b/>
                <w:i/>
                <w:sz w:val="24"/>
                <w:szCs w:val="24"/>
              </w:rPr>
            </w:pPr>
            <w:r>
              <w:t>2.39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FEEF" w14:textId="77777777" w:rsidR="006566F0" w:rsidRDefault="000A096D">
            <w:r>
              <w:t>0.0000%</w:t>
            </w:r>
          </w:p>
        </w:tc>
      </w:tr>
      <w:tr w:rsidR="006566F0" w14:paraId="6D06F1C7" w14:textId="77777777">
        <w:trPr>
          <w:trHeight w:val="485"/>
        </w:trPr>
        <w:tc>
          <w:tcPr>
            <w:tcW w:w="973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14C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nd of serology kit</w:t>
            </w:r>
          </w:p>
        </w:tc>
      </w:tr>
      <w:tr w:rsidR="006566F0" w14:paraId="0935C1A1" w14:textId="77777777"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572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AIS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4B2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2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60B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9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8A9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33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FC6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5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9EF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3A9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89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5193C" w14:textId="77777777" w:rsidR="006566F0" w:rsidRDefault="000A096D">
            <w:pPr>
              <w:rPr>
                <w:sz w:val="24"/>
                <w:szCs w:val="24"/>
              </w:rPr>
            </w:pPr>
            <w:r>
              <w:t>90.8000%</w:t>
            </w:r>
          </w:p>
        </w:tc>
      </w:tr>
      <w:tr w:rsidR="006566F0" w14:paraId="43B69E46" w14:textId="77777777"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2051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ch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429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9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75E7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7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0ED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0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21A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8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CB7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3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D51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87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C24B" w14:textId="77777777" w:rsidR="006566F0" w:rsidRDefault="006566F0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6566F0" w14:paraId="471C81E7" w14:textId="77777777">
        <w:trPr>
          <w:trHeight w:val="485"/>
        </w:trPr>
        <w:tc>
          <w:tcPr>
            <w:tcW w:w="973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B3E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ry</w:t>
            </w:r>
          </w:p>
        </w:tc>
      </w:tr>
      <w:tr w:rsidR="006566F0" w14:paraId="6A30F55E" w14:textId="77777777">
        <w:trPr>
          <w:trHeight w:val="44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64B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rae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4AC9B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0.4530   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6DE8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0.8765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2E95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0.5169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C0AD" w14:textId="77777777" w:rsidR="006566F0" w:rsidRDefault="000A096D">
            <w:pPr>
              <w:rPr>
                <w:color w:val="FF0000"/>
                <w:sz w:val="24"/>
                <w:szCs w:val="24"/>
              </w:rPr>
            </w:pPr>
            <w:r>
              <w:t xml:space="preserve">0.6052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8FAD" w14:textId="77777777" w:rsidR="006566F0" w:rsidRDefault="000A096D">
            <w:pPr>
              <w:rPr>
                <w:sz w:val="24"/>
                <w:szCs w:val="24"/>
              </w:rPr>
            </w:pPr>
            <w:r>
              <w:t>-1.2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D017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2.1709 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DFF1" w14:textId="77777777" w:rsidR="006566F0" w:rsidRDefault="000A096D">
            <w:pPr>
              <w:rPr>
                <w:sz w:val="24"/>
                <w:szCs w:val="24"/>
              </w:rPr>
            </w:pPr>
            <w:r>
              <w:t>90.5017%</w:t>
            </w:r>
          </w:p>
        </w:tc>
      </w:tr>
      <w:tr w:rsidR="006566F0" w14:paraId="01A5D3D6" w14:textId="77777777">
        <w:trPr>
          <w:trHeight w:val="440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08A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K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42B7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0.0955 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421E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0.9494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585C" w14:textId="77777777" w:rsidR="006566F0" w:rsidRDefault="000A096D">
            <w:pPr>
              <w:rPr>
                <w:sz w:val="24"/>
                <w:szCs w:val="24"/>
              </w:rPr>
            </w:pPr>
            <w:r>
              <w:t xml:space="preserve">0.1006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84A2" w14:textId="77777777" w:rsidR="006566F0" w:rsidRDefault="000A096D">
            <w:pPr>
              <w:rPr>
                <w:sz w:val="24"/>
                <w:szCs w:val="24"/>
              </w:rPr>
            </w:pPr>
            <w:r>
              <w:t>0.91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1211" w14:textId="77777777" w:rsidR="006566F0" w:rsidRDefault="000A096D">
            <w:pPr>
              <w:rPr>
                <w:sz w:val="24"/>
                <w:szCs w:val="24"/>
              </w:rPr>
            </w:pPr>
            <w:r>
              <w:t>-1.7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0080" w14:textId="77777777" w:rsidR="006566F0" w:rsidRDefault="000A096D">
            <w:pPr>
              <w:rPr>
                <w:sz w:val="24"/>
                <w:szCs w:val="24"/>
              </w:rPr>
            </w:pPr>
            <w:r>
              <w:t>1.9563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FEBF" w14:textId="77777777" w:rsidR="006566F0" w:rsidRDefault="006566F0">
            <w:pPr>
              <w:spacing w:line="240" w:lineRule="auto"/>
              <w:rPr>
                <w:sz w:val="24"/>
                <w:szCs w:val="24"/>
              </w:rPr>
            </w:pPr>
          </w:p>
        </w:tc>
      </w:tr>
    </w:tbl>
    <w:p w14:paraId="51BC622D" w14:textId="77777777" w:rsidR="006566F0" w:rsidRDefault="000A096D">
      <w:pPr>
        <w:rPr>
          <w:sz w:val="24"/>
          <w:szCs w:val="24"/>
        </w:rPr>
      </w:pPr>
      <w:r>
        <w:rPr>
          <w:sz w:val="24"/>
          <w:szCs w:val="24"/>
        </w:rPr>
        <w:t xml:space="preserve">Abbreviations: HR, hazard ratio; ROBINS-I, Risk </w:t>
      </w:r>
      <w:proofErr w:type="gramStart"/>
      <w:r>
        <w:rPr>
          <w:sz w:val="24"/>
          <w:szCs w:val="24"/>
        </w:rPr>
        <w:t>Of</w:t>
      </w:r>
      <w:proofErr w:type="gramEnd"/>
      <w:r>
        <w:rPr>
          <w:sz w:val="24"/>
          <w:szCs w:val="24"/>
        </w:rPr>
        <w:t xml:space="preserve"> Bias In Non-randomized Studies of Interventions; CI, confidence interval</w:t>
      </w:r>
    </w:p>
    <w:p w14:paraId="430F4359" w14:textId="77777777" w:rsidR="006566F0" w:rsidRDefault="000A096D">
      <w:pPr>
        <w:rPr>
          <w:sz w:val="24"/>
          <w:szCs w:val="24"/>
        </w:rPr>
      </w:pPr>
      <w:r>
        <w:rPr>
          <w:sz w:val="24"/>
          <w:szCs w:val="24"/>
        </w:rPr>
        <w:t xml:space="preserve">‡ Estimated factor by which the </w:t>
      </w:r>
      <w:proofErr w:type="gramStart"/>
      <w:r>
        <w:rPr>
          <w:sz w:val="24"/>
          <w:szCs w:val="24"/>
        </w:rPr>
        <w:t>log(</w:t>
      </w:r>
      <w:proofErr w:type="gramEnd"/>
      <w:r>
        <w:rPr>
          <w:sz w:val="24"/>
          <w:szCs w:val="24"/>
        </w:rPr>
        <w:t>HR) changes per unit increase in a continuous variable or in comparison with the reference group for a categorical variable. 95% CIs are also presented in log scale.</w:t>
      </w:r>
    </w:p>
    <w:p w14:paraId="3B977AF5" w14:textId="77777777" w:rsidR="006566F0" w:rsidRDefault="006566F0">
      <w:pPr>
        <w:rPr>
          <w:sz w:val="24"/>
          <w:szCs w:val="24"/>
        </w:rPr>
      </w:pPr>
    </w:p>
    <w:p w14:paraId="3D54E9BD" w14:textId="77777777" w:rsidR="006566F0" w:rsidRDefault="000A096D">
      <w:pPr>
        <w:rPr>
          <w:b/>
          <w:sz w:val="24"/>
          <w:szCs w:val="24"/>
        </w:rPr>
      </w:pPr>
      <w:r>
        <w:br w:type="page"/>
      </w:r>
    </w:p>
    <w:p w14:paraId="7D97BE3D" w14:textId="77777777" w:rsidR="006566F0" w:rsidRDefault="000A096D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6: Meta-analyses of seroconversion incidence and risk ratio of seroconversion compared to immunocompetent individuals after the second dose of COVID-19 vaccine in subgroups, stratified by categorical study-level characteristics</w:t>
      </w:r>
    </w:p>
    <w:tbl>
      <w:tblPr>
        <w:tblStyle w:val="a3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110"/>
        <w:gridCol w:w="1125"/>
        <w:gridCol w:w="720"/>
        <w:gridCol w:w="1050"/>
        <w:gridCol w:w="1095"/>
        <w:gridCol w:w="1830"/>
        <w:gridCol w:w="1050"/>
      </w:tblGrid>
      <w:tr w:rsidR="006566F0" w14:paraId="755F0C41" w14:textId="77777777">
        <w:trPr>
          <w:trHeight w:val="48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A2E6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400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33C8D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roconversion incidence</w:t>
            </w:r>
          </w:p>
        </w:tc>
        <w:tc>
          <w:tcPr>
            <w:tcW w:w="39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AEDC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isk ratio of seroconversion</w:t>
            </w:r>
          </w:p>
        </w:tc>
      </w:tr>
      <w:tr w:rsidR="006566F0" w14:paraId="69158A3D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0DC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6D92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ies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4651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cidence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67D2" w14:textId="77777777" w:rsidR="006566F0" w:rsidRDefault="000A096D">
            <w:pPr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A754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ie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F24C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0A9B" w14:textId="77777777" w:rsidR="006566F0" w:rsidRDefault="000A096D">
            <w:pPr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566F0" w14:paraId="47589FB4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2D42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veral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3AC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9E39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 (0.46-0.7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2F5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C0E7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27A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 (0.02-0.0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DAF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%</w:t>
            </w:r>
          </w:p>
        </w:tc>
      </w:tr>
      <w:tr w:rsidR="006566F0" w14:paraId="728701BE" w14:textId="77777777">
        <w:trPr>
          <w:trHeight w:val="48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86CC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opulation</w:t>
            </w:r>
          </w:p>
        </w:tc>
      </w:tr>
      <w:tr w:rsidR="006566F0" w14:paraId="30829C72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DAB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B90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943B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 (0.69-0.9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F0F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142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3A3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 (0.04-0.1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007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</w:tr>
      <w:tr w:rsidR="006566F0" w14:paraId="2F3E7B44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7D9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gan transplan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917F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A33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 (0.15-0.4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9FB9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50FA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ED3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0.00-0.02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C46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</w:tr>
      <w:tr w:rsidR="006566F0" w14:paraId="2D834193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A83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I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1D90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04D4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 (0.69-0.8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147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5FF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6F4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0.03-0.1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B32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%</w:t>
            </w:r>
          </w:p>
        </w:tc>
      </w:tr>
      <w:tr w:rsidR="006566F0" w14:paraId="2F3B4125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7618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F3B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056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 (0.98-1.00)</w:t>
            </w:r>
          </w:p>
          <w:p w14:paraId="54112527" w14:textId="77777777" w:rsidR="006566F0" w:rsidRDefault="006566F0">
            <w:pPr>
              <w:rPr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1AFE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%</w:t>
            </w:r>
          </w:p>
        </w:tc>
        <w:tc>
          <w:tcPr>
            <w:tcW w:w="397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433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</w:tr>
      <w:tr w:rsidR="006566F0" w14:paraId="7D4D6C96" w14:textId="77777777">
        <w:trPr>
          <w:trHeight w:val="102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EF519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bgroup analysis of cancer patients</w:t>
            </w:r>
          </w:p>
        </w:tc>
      </w:tr>
      <w:tr w:rsidR="006566F0" w14:paraId="4F44F64B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B2A7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6365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ies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EF269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cidence (95% CI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65C0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566F0" w14:paraId="3A283A32" w14:textId="77777777">
        <w:trPr>
          <w:trHeight w:val="48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8A38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and of serology kit</w:t>
            </w:r>
          </w:p>
        </w:tc>
      </w:tr>
      <w:tr w:rsidR="006566F0" w14:paraId="47CB02F3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5E5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oche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0E3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5FDB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 (0.58-0.81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35F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566F0" w14:paraId="1CB61514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0E86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bott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1A4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CE7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52-0.93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3E9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%</w:t>
            </w:r>
          </w:p>
        </w:tc>
      </w:tr>
      <w:tr w:rsidR="006566F0" w14:paraId="32006859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5B2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AISON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04E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863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 (0.70-0.79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5262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566F0" w14:paraId="7E323D41" w14:textId="77777777">
        <w:trPr>
          <w:trHeight w:val="48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FAB8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ccine type</w:t>
            </w:r>
          </w:p>
        </w:tc>
      </w:tr>
      <w:tr w:rsidR="006566F0" w14:paraId="458FD9FF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F3B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NA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1B6F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190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 (0.69-0.92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5272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</w:t>
            </w:r>
          </w:p>
        </w:tc>
      </w:tr>
      <w:tr w:rsidR="006566F0" w14:paraId="5134684B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EBC5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activated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C02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E8A7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 (0.58-0.81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5803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566F0" w14:paraId="142A7E02" w14:textId="77777777">
        <w:trPr>
          <w:trHeight w:val="485"/>
        </w:trPr>
        <w:tc>
          <w:tcPr>
            <w:tcW w:w="967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F32A" w14:textId="77777777" w:rsidR="006566F0" w:rsidRDefault="000A09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ry</w:t>
            </w:r>
          </w:p>
        </w:tc>
      </w:tr>
      <w:tr w:rsidR="006566F0" w14:paraId="197ADACB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CDD8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K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BD60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EC08D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58-0.91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AF4C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%</w:t>
            </w:r>
          </w:p>
        </w:tc>
      </w:tr>
      <w:tr w:rsidR="006566F0" w14:paraId="0D6D7490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4B9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nce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331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961D4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33-0.97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DA81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%</w:t>
            </w:r>
          </w:p>
        </w:tc>
      </w:tr>
      <w:tr w:rsidR="006566F0" w14:paraId="7ED8CDB8" w14:textId="77777777">
        <w:trPr>
          <w:trHeight w:val="1025"/>
        </w:trPr>
        <w:tc>
          <w:tcPr>
            <w:tcW w:w="16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68CB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rael</w:t>
            </w: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FB3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86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C4DA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75-0.91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79E82" w14:textId="77777777" w:rsidR="006566F0" w:rsidRDefault="000A09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%</w:t>
            </w:r>
          </w:p>
        </w:tc>
      </w:tr>
    </w:tbl>
    <w:p w14:paraId="5E590CA5" w14:textId="77777777" w:rsidR="006566F0" w:rsidRDefault="000A096D">
      <w:pPr>
        <w:rPr>
          <w:sz w:val="24"/>
          <w:szCs w:val="24"/>
        </w:rPr>
      </w:pPr>
      <w:r>
        <w:rPr>
          <w:sz w:val="24"/>
          <w:szCs w:val="24"/>
        </w:rPr>
        <w:t>Abbreviations: HR, hazard ratio; CI, confidence interval.</w:t>
      </w:r>
    </w:p>
    <w:p w14:paraId="45E0C359" w14:textId="445BEF7A" w:rsidR="006566F0" w:rsidRDefault="000A096D">
      <w:pPr>
        <w:rPr>
          <w:sz w:val="24"/>
          <w:szCs w:val="24"/>
        </w:rPr>
      </w:pPr>
      <w:r>
        <w:rPr>
          <w:sz w:val="24"/>
          <w:szCs w:val="24"/>
        </w:rPr>
        <w:t>HR, 95% CI, and I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for subgroups with only 1 constituent study are not reported and instead indicated with a dash (-). Prediction intervals are reported for subgroups with at least 3 studies.</w:t>
      </w:r>
    </w:p>
    <w:p w14:paraId="5AB303A6" w14:textId="77777777" w:rsidR="006566F0" w:rsidRDefault="000A096D">
      <w:pPr>
        <w:rPr>
          <w:b/>
        </w:rPr>
      </w:pPr>
      <w:r>
        <w:br w:type="page"/>
      </w:r>
    </w:p>
    <w:p w14:paraId="209FDABD" w14:textId="77777777" w:rsidR="006566F0" w:rsidRDefault="000A096D">
      <w:pPr>
        <w:rPr>
          <w:b/>
        </w:rPr>
      </w:pPr>
      <w:r>
        <w:rPr>
          <w:b/>
        </w:rPr>
        <w:lastRenderedPageBreak/>
        <w:t>Supplementary figure 2: Funnel plot with trim-and-fill imputation of potentially missing studies after second dose in cancer patients</w:t>
      </w:r>
    </w:p>
    <w:p w14:paraId="2F973990" w14:textId="77777777" w:rsidR="006566F0" w:rsidRDefault="000A096D">
      <w:r>
        <w:rPr>
          <w:noProof/>
        </w:rPr>
        <w:drawing>
          <wp:inline distT="114300" distB="114300" distL="114300" distR="114300" wp14:anchorId="3FDD0EB8" wp14:editId="1E8A7533">
            <wp:extent cx="5731200" cy="3949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94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8805EE" w14:textId="77777777" w:rsidR="006566F0" w:rsidRDefault="006566F0"/>
    <w:p w14:paraId="18585348" w14:textId="77777777" w:rsidR="006566F0" w:rsidRDefault="000A096D">
      <w:r>
        <w:rPr>
          <w:b/>
        </w:rPr>
        <w:t>Trim-and-fill sensitivity analysis</w:t>
      </w:r>
    </w:p>
    <w:p w14:paraId="0F7FA024" w14:textId="77777777" w:rsidR="006566F0" w:rsidRDefault="006566F0"/>
    <w:p w14:paraId="2E2F3449" w14:textId="77777777" w:rsidR="006566F0" w:rsidRDefault="000A096D">
      <w:r>
        <w:t>Number of studies combined: k = 11 (with 3 added studies)</w:t>
      </w:r>
    </w:p>
    <w:p w14:paraId="63F598A1" w14:textId="77777777" w:rsidR="006566F0" w:rsidRDefault="006566F0"/>
    <w:p w14:paraId="5FED3699" w14:textId="77777777" w:rsidR="006566F0" w:rsidRDefault="000A096D">
      <w:r>
        <w:t>Using random effects model:</w:t>
      </w:r>
    </w:p>
    <w:p w14:paraId="2A546AD1" w14:textId="77777777" w:rsidR="006566F0" w:rsidRDefault="000A096D">
      <w:r>
        <w:t xml:space="preserve">Proportion: 0.6813 </w:t>
      </w:r>
    </w:p>
    <w:p w14:paraId="0392A899" w14:textId="77777777" w:rsidR="006566F0" w:rsidRDefault="000A096D">
      <w:r>
        <w:t>95%-CI: 0.4709; 0.8370</w:t>
      </w:r>
    </w:p>
    <w:p w14:paraId="2C5AB2CD" w14:textId="77777777" w:rsidR="006566F0" w:rsidRDefault="006566F0"/>
    <w:p w14:paraId="2E8A254F" w14:textId="77777777" w:rsidR="006566F0" w:rsidRDefault="000A096D">
      <w:r>
        <w:t>Quantifying heterogeneity:</w:t>
      </w:r>
    </w:p>
    <w:p w14:paraId="04C62271" w14:textId="77777777" w:rsidR="006566F0" w:rsidRDefault="000A096D">
      <w:r>
        <w:t>tau^2 = 1.9374; tau = 1.3919; I^2 = 95.4% [93.4%; 96.8%]; H = 4.69 [3.90; 5.62]</w:t>
      </w:r>
    </w:p>
    <w:p w14:paraId="4023FB41" w14:textId="77777777" w:rsidR="006566F0" w:rsidRDefault="006566F0"/>
    <w:p w14:paraId="3F6ABAEA" w14:textId="77777777" w:rsidR="006566F0" w:rsidRDefault="000A096D">
      <w:r>
        <w:t>Test of heterogeneity:</w:t>
      </w:r>
    </w:p>
    <w:p w14:paraId="7C9175BA" w14:textId="77777777" w:rsidR="006566F0" w:rsidRDefault="000A096D">
      <w:r>
        <w:t xml:space="preserve">Q: 219.52 </w:t>
      </w:r>
    </w:p>
    <w:p w14:paraId="735E4EC9" w14:textId="77777777" w:rsidR="006566F0" w:rsidRDefault="000A096D">
      <w:proofErr w:type="spellStart"/>
      <w:r>
        <w:t>d.f.</w:t>
      </w:r>
      <w:proofErr w:type="spellEnd"/>
      <w:r>
        <w:t>: 10</w:t>
      </w:r>
    </w:p>
    <w:p w14:paraId="04017CB8" w14:textId="77777777" w:rsidR="006566F0" w:rsidRDefault="000A096D">
      <w:r>
        <w:t>P-value &lt; 0.0001</w:t>
      </w:r>
    </w:p>
    <w:p w14:paraId="481A5085" w14:textId="77777777" w:rsidR="006566F0" w:rsidRDefault="006566F0"/>
    <w:p w14:paraId="348FE891" w14:textId="77777777" w:rsidR="006566F0" w:rsidRDefault="000A096D">
      <w:r>
        <w:rPr>
          <w:b/>
        </w:rPr>
        <w:t>Egger’s test for publication bias</w:t>
      </w:r>
    </w:p>
    <w:p w14:paraId="0FD9CBE2" w14:textId="77777777" w:rsidR="006566F0" w:rsidRDefault="006566F0"/>
    <w:p w14:paraId="316F6256" w14:textId="77777777" w:rsidR="006566F0" w:rsidRDefault="000A096D">
      <w:r>
        <w:t>p-value = 0.2306</w:t>
      </w:r>
    </w:p>
    <w:p w14:paraId="191C50CA" w14:textId="77777777" w:rsidR="006566F0" w:rsidRDefault="006566F0">
      <w:pPr>
        <w:rPr>
          <w:sz w:val="24"/>
          <w:szCs w:val="24"/>
        </w:rPr>
      </w:pPr>
    </w:p>
    <w:p w14:paraId="6E541D29" w14:textId="77777777" w:rsidR="006566F0" w:rsidRDefault="006566F0"/>
    <w:sectPr w:rsidR="006566F0" w:rsidSect="0054759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3D49AC"/>
    <w:multiLevelType w:val="multilevel"/>
    <w:tmpl w:val="057A7C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6543DE7"/>
    <w:multiLevelType w:val="multilevel"/>
    <w:tmpl w:val="20C2FD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6F0"/>
    <w:rsid w:val="000A096D"/>
    <w:rsid w:val="00385D01"/>
    <w:rsid w:val="00547590"/>
    <w:rsid w:val="006370A7"/>
    <w:rsid w:val="006566F0"/>
    <w:rsid w:val="0096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E6F4"/>
  <w15:docId w15:val="{ACDABE42-A5D9-D344-B3D6-24B2C233C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37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0A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70A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370A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370A7"/>
  </w:style>
  <w:style w:type="paragraph" w:customStyle="1" w:styleId="EndNoteBibliography">
    <w:name w:val="EndNote Bibliography"/>
    <w:basedOn w:val="Normal"/>
    <w:link w:val="EndNoteBibliographyChar"/>
    <w:rsid w:val="006370A7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6370A7"/>
  </w:style>
  <w:style w:type="character" w:styleId="Hyperlink">
    <w:name w:val="Hyperlink"/>
    <w:basedOn w:val="DefaultParagraphFont"/>
    <w:uiPriority w:val="99"/>
    <w:unhideWhenUsed/>
    <w:rsid w:val="006370A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70A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37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NormalWeb">
    <w:name w:val="Normal (Web)"/>
    <w:basedOn w:val="Normal"/>
    <w:uiPriority w:val="99"/>
    <w:semiHidden/>
    <w:unhideWhenUsed/>
    <w:rsid w:val="00637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ListParagraph">
    <w:name w:val="List Paragraph"/>
    <w:basedOn w:val="Normal"/>
    <w:uiPriority w:val="34"/>
    <w:qFormat/>
    <w:rsid w:val="00637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169</Words>
  <Characters>6665</Characters>
  <Application>Microsoft Office Word</Application>
  <DocSecurity>0</DocSecurity>
  <Lines>55</Lines>
  <Paragraphs>15</Paragraphs>
  <ScaleCrop>false</ScaleCrop>
  <Company/>
  <LinksUpToDate>false</LinksUpToDate>
  <CharactersWithSpaces>7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insley Ryan Lee Yan Bin</cp:lastModifiedBy>
  <cp:revision>6</cp:revision>
  <dcterms:created xsi:type="dcterms:W3CDTF">2021-09-28T11:56:00Z</dcterms:created>
  <dcterms:modified xsi:type="dcterms:W3CDTF">2021-09-28T12:45:00Z</dcterms:modified>
</cp:coreProperties>
</file>